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129" w:type="pct"/>
        <w:tblInd w:w="-342" w:type="dxa"/>
        <w:tblLook w:val="04A0" w:firstRow="1" w:lastRow="0" w:firstColumn="1" w:lastColumn="0" w:noHBand="0" w:noVBand="1"/>
      </w:tblPr>
      <w:tblGrid>
        <w:gridCol w:w="2129"/>
        <w:gridCol w:w="6390"/>
        <w:gridCol w:w="6023"/>
      </w:tblGrid>
      <w:tr w:rsidR="00512456" w:rsidRPr="002A53D8" w14:paraId="6E42B089" w14:textId="77777777" w:rsidTr="002A53D8"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</w:tcPr>
          <w:p w14:paraId="3124C01C" w14:textId="7111892C" w:rsidR="00512456" w:rsidRPr="00D11220" w:rsidRDefault="00512456" w:rsidP="002A53D8">
            <w:pPr>
              <w:rPr>
                <w:rFonts w:ascii="Arial" w:hAnsi="Arial" w:cs="Arial"/>
                <w:b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16"/>
                <w:szCs w:val="16"/>
              </w:rPr>
              <w:t xml:space="preserve">Literature </w:t>
            </w:r>
            <w:r w:rsidRPr="00D11220">
              <w:rPr>
                <w:rFonts w:ascii="Arial" w:hAnsi="Arial" w:cs="Arial"/>
                <w:b/>
                <w:sz w:val="16"/>
                <w:szCs w:val="16"/>
              </w:rPr>
              <w:t>search terms</w:t>
            </w:r>
          </w:p>
          <w:p w14:paraId="69EAC2DE" w14:textId="77777777" w:rsidR="00512456" w:rsidRPr="00D11220" w:rsidRDefault="00512456" w:rsidP="002A53D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12456" w:rsidRPr="00D11220" w14:paraId="34218F17" w14:textId="77777777" w:rsidTr="002A53D8">
        <w:tc>
          <w:tcPr>
            <w:tcW w:w="732" w:type="pct"/>
          </w:tcPr>
          <w:p w14:paraId="0F7B7B92" w14:textId="77777777" w:rsidR="00512456" w:rsidRPr="00D11220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  <w:r w:rsidRPr="00D11220">
              <w:rPr>
                <w:rFonts w:ascii="Arial" w:hAnsi="Arial" w:cs="Arial"/>
                <w:b/>
                <w:sz w:val="16"/>
                <w:szCs w:val="16"/>
              </w:rPr>
              <w:t>Search</w:t>
            </w:r>
          </w:p>
        </w:tc>
        <w:tc>
          <w:tcPr>
            <w:tcW w:w="2197" w:type="pct"/>
          </w:tcPr>
          <w:p w14:paraId="0F405700" w14:textId="77777777" w:rsidR="00512456" w:rsidRPr="00D11220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11220">
              <w:rPr>
                <w:rFonts w:ascii="Arial" w:hAnsi="Arial" w:cs="Arial"/>
                <w:b/>
                <w:sz w:val="16"/>
                <w:szCs w:val="16"/>
              </w:rPr>
              <w:t>PubMED</w:t>
            </w:r>
            <w:proofErr w:type="spellEnd"/>
          </w:p>
        </w:tc>
        <w:tc>
          <w:tcPr>
            <w:tcW w:w="2071" w:type="pct"/>
          </w:tcPr>
          <w:p w14:paraId="32564F00" w14:textId="77777777" w:rsidR="00512456" w:rsidRPr="00D11220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11220">
              <w:rPr>
                <w:rFonts w:ascii="Arial" w:hAnsi="Arial" w:cs="Arial"/>
                <w:b/>
                <w:sz w:val="16"/>
                <w:szCs w:val="16"/>
              </w:rPr>
              <w:t>Embase</w:t>
            </w:r>
            <w:proofErr w:type="spellEnd"/>
          </w:p>
        </w:tc>
      </w:tr>
      <w:tr w:rsidR="00512456" w:rsidRPr="002A53D8" w14:paraId="71A9FDDF" w14:textId="77777777" w:rsidTr="002A53D8">
        <w:tc>
          <w:tcPr>
            <w:tcW w:w="732" w:type="pct"/>
          </w:tcPr>
          <w:p w14:paraId="067B21E7" w14:textId="77777777" w:rsidR="00512456" w:rsidRPr="00D11220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  <w:r w:rsidRPr="00D11220">
              <w:rPr>
                <w:rFonts w:ascii="Arial" w:hAnsi="Arial" w:cs="Arial"/>
                <w:sz w:val="16"/>
                <w:szCs w:val="16"/>
              </w:rPr>
              <w:t>Severe infections/ serious bacterial infections</w:t>
            </w:r>
          </w:p>
        </w:tc>
        <w:tc>
          <w:tcPr>
            <w:tcW w:w="2197" w:type="pct"/>
          </w:tcPr>
          <w:p w14:paraId="3CD04567" w14:textId="77777777" w:rsidR="00512456" w:rsidRPr="00D11220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  <w:r w:rsidRPr="00D11220">
              <w:rPr>
                <w:rFonts w:ascii="Arial" w:hAnsi="Arial" w:cs="Arial"/>
                <w:sz w:val="16"/>
                <w:szCs w:val="16"/>
              </w:rPr>
              <w:t>("Community-Acquired Infections"[Mesh] OR "Sepsis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Mesh</w:t>
            </w:r>
            <w:proofErr w:type="gramStart"/>
            <w:r w:rsidRPr="00D11220">
              <w:rPr>
                <w:rFonts w:ascii="Arial" w:hAnsi="Arial" w:cs="Arial"/>
                <w:sz w:val="16"/>
                <w:szCs w:val="16"/>
              </w:rPr>
              <w:t>:NoExp</w:t>
            </w:r>
            <w:proofErr w:type="spellEnd"/>
            <w:proofErr w:type="gramEnd"/>
            <w:r w:rsidRPr="00D11220">
              <w:rPr>
                <w:rFonts w:ascii="Arial" w:hAnsi="Arial" w:cs="Arial"/>
                <w:sz w:val="16"/>
                <w:szCs w:val="16"/>
              </w:rPr>
              <w:t xml:space="preserve">] OR "Bacterial Infections"[Mesh] OR "Respiratory Tract Infections"[Mesh] OR "Shock, Septic"[Mesh] OR "Status 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Asthmaticus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"[Mesh] OR "Meningitis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Mesh:No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Meningitis, Bacterial"[Mesh] OR "Arthritis, Infectious"[Mesh] OR "Bone Diseases, Infectious"[Mesh] OR "Cellulitis"[Mesh] OR "Skin Diseases, Bacterial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Mesh:No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Skin Diseases, Infectious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Mesh:No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cthyma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"[Mesh] OR "Erysipelas"[Mesh] OR "Staphylococcal Skin Infections"[Mesh] OR "Soft Tissue Infections"[Mesh] OR "Diarrhea, Infantile"[Mesh] OR "Dysentery"[Mesh] OR "Urinary Tract Infections"[Mesh] OR "Pyelonephritis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Mesh:No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Typhoid Fever"[Mesh] OR "Fever of Unknown Origin"[Mesh] OR bacterial infection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serious infection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severe infection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invasive infection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(death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AND infection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) OR severe malaria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severe bronchiolitis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sepsis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meningitis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dehydration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pneumonia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pyelonephritis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urinary tract infection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typhoid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leptospirosis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rickettsia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osteomyelitis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cellulitis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bacteremia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] OR 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bacteraemia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otitis media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) AND ("Signs and Symptoms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Mesh</w:t>
            </w:r>
            <w:proofErr w:type="gramStart"/>
            <w:r w:rsidRPr="00D11220">
              <w:rPr>
                <w:rFonts w:ascii="Arial" w:hAnsi="Arial" w:cs="Arial"/>
                <w:sz w:val="16"/>
                <w:szCs w:val="16"/>
              </w:rPr>
              <w:t>:NoExp</w:t>
            </w:r>
            <w:proofErr w:type="spellEnd"/>
            <w:proofErr w:type="gramEnd"/>
            <w:r w:rsidRPr="00D11220">
              <w:rPr>
                <w:rFonts w:ascii="Arial" w:hAnsi="Arial" w:cs="Arial"/>
                <w:sz w:val="16"/>
                <w:szCs w:val="16"/>
              </w:rPr>
              <w:t>] OR "Seizures"[Mesh] OR "Abdominal Pain"[Mesh] OR "Vomiting"[Mesh] OR "Pallor"[Mesh] OR "Jaundice"[Mesh] OR "Tachypnea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Mesh:No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Respiratory Sounds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Mesh:No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Dyspnea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Mesh:No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Vital Signs"[Mesh] OR "Tachycardia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Mesh:No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Diagnostic Tests, Routine"[Mesh] OR "Physical Examination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Mesh:No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Diagnosis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Mesh:No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Clinical Decision-Making"[Mesh] OR "Medical History Taking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Mesh:No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Symptom Assessment"[Mesh] OR "Odds Ratio"[Mesh] OR "Sensitivity and Specificity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Mesh:No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Predictive Value of Tests"[Mesh] OR "ROC Curve"[Mesh] OR "Severity of Illness Index"[Mesh] OR "Decision Trees"[Mesh] OR "C-Reactive Protein"[Mesh] OR "Anemia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Mesh:No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clinical sign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clinical syndrome* 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syndromic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diagnosis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clinical variable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clinical predictor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vital sign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clinical feature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signs and symptoms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red flag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danger sign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abnormal mental status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altered mental status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convulsion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stiff neck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meningeal sign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prostration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chest wall retraction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] OR "chest 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indrawing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stridor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tachypnea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fast breathing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] OR 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achypnoea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respiratory rate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tachycardia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fast heart rate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capillary refill time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vomiting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pallor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fever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algorithm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decision tree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prediction rule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] OR 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imci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integrated management of childhood illness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severe anemia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] OR "severe 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anaemia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] OR 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procalcitonin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C-reactive protein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Urine dipstick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Urine leucocyte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Urine nitrite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"diagnostic accuracy"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) AND ("infant"[Mesh] OR "Child, Preschool"[Mesh] OR infant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child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pediatric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] OR 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paediatric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under-five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59 month*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under-5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babies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 OR baby[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iab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])</w:t>
            </w:r>
          </w:p>
          <w:p w14:paraId="1D0359E3" w14:textId="77777777" w:rsidR="00512456" w:rsidRPr="00D11220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1" w:type="pct"/>
          </w:tcPr>
          <w:p w14:paraId="249C084C" w14:textId="77777777" w:rsidR="00512456" w:rsidRPr="00D11220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  <w:r w:rsidRPr="00D11220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D11220">
              <w:rPr>
                <w:rFonts w:ascii="Arial" w:hAnsi="Arial" w:cs="Arial"/>
                <w:sz w:val="16"/>
                <w:szCs w:val="16"/>
              </w:rPr>
              <w:t>'bacterial</w:t>
            </w:r>
            <w:proofErr w:type="gramEnd"/>
            <w:r w:rsidRPr="00D11220">
              <w:rPr>
                <w:rFonts w:ascii="Arial" w:hAnsi="Arial" w:cs="Arial"/>
                <w:sz w:val="16"/>
                <w:szCs w:val="16"/>
              </w:rPr>
              <w:t xml:space="preserve"> infection'/de OR Infection/de OR '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nterobacteriaceae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infection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Gram negative infection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Gram positive infection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pyonephrosis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rickettsiosis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Staphylococcus infection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Streptococcus infection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community acquired infection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sepsis'/de OR 'bacteremia'/de OR 'septic shock'/de OR 'septicemia'/de OR 'respiratory tract infection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pneumonia'/de 'bronchopneumonia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asthmatic state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meningitis'/de OR 'bacterial meningitis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Haemophilus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meningitis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pneumococcal meningitis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bone infection'/de OR 'bacterial arthritis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soft tissue infection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cellulitis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bacterial skin disease'/de 'erysipelas'/de OR 'impetigo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skin abscess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staphylococcal skin infection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dysentery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urinary tract infection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acute pyelonephritis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urinary tract infection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typhoid fever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((bacterial NEXT/1 infection*) OR (serious NEXT/1 infection*) OR (severe NEXT/1 infection*) OR (invasive NEXT/1 infection*) OR (severe NEXT/1 malaria) OR (severe NEXT/1 bronchiolitis) OR sepsis OR meningitis OR pneumonia OR pyelonephritis OR (urinary NEXT/1 tract NEXT/1 infection*) OR typhoid OR leptospirosis OR rickettsia* OR osteomyelitis OR cellulitis OR bacteremia OR 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bacteraemia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(otitis NEXT/1 media)):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ab,ti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) OR ('pallor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seizure'/de OR 'convulsion'/de OR 'abdominal pain'/de OR 'vomiting'/de OR 'jaundice'/de OR 'abnormal respiratory sound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dyspnea'/de OR 'tachypnea'/de OR 'vital sign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heart rate'/de OR 'breathing rate'/de OR 'oxygen saturation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tachycardia'/de OR 'diagnostic accuracy'/de OR 'diagnostic test accuracy study'/de OR 'classification algorithm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practice guideline'/de OR 'predictive value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diagnostic value'/de OR 'diagnostic accuracy'/de OR 'C reactive protein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procalcitonin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'/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'anemia'/de OR ((clinical NEXT/1 sign*) OR (clinical NEXT/1 syndrome*) OR (clinical NEXT/1 variable*) OR (clinical NEXT/1 predictor*) OR (vital NEXT/1 sign*) OR (clinical NEXT/1 feature*) OR "signs and symptoms" OR (red NEXT/1 flag*) OR (danger NEXT/1 sign*) OR "abnormal mental status" OR "altered mental status" OR convulsion* OR "stiff neck" OR (meningeal NEXT/1 sign*) OR prostration OR "chest wall retraction" OR "chest 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indrawing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" OR stridor OR 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tachypn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*a OR "fast breathing" OR "respiratory rate" OR tachycardia OR "fast heart rate" OR "capillary refill time" OR vomiting OR pallor OR fever OR algorithm* OR (decision NEXT/1 tree*) OR (prediction NEXT/1 rule*) OR 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imci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"integrated management of childhood illness" OR "severe an*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emia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" OR 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procalcitonin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 xml:space="preserve"> OR "C-reactive protein" OR "Urine dipstick" OR (Urine NEXT/1 leucocyte*) OR (Urine NEXT/1 nitrite*) OR "diagnostic accuracy"):</w:t>
            </w:r>
            <w:proofErr w:type="spellStart"/>
            <w:r w:rsidRPr="00D11220">
              <w:rPr>
                <w:rFonts w:ascii="Arial" w:hAnsi="Arial" w:cs="Arial"/>
                <w:sz w:val="16"/>
                <w:szCs w:val="16"/>
              </w:rPr>
              <w:t>ab,ti</w:t>
            </w:r>
            <w:proofErr w:type="spellEnd"/>
            <w:r w:rsidRPr="00D1122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0F7133E" w14:textId="77777777" w:rsidR="00512456" w:rsidRPr="00D11220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2456" w:rsidRPr="002A53D8" w14:paraId="74A54743" w14:textId="77777777" w:rsidTr="002A53D8">
        <w:trPr>
          <w:trHeight w:val="3347"/>
        </w:trPr>
        <w:tc>
          <w:tcPr>
            <w:tcW w:w="732" w:type="pct"/>
          </w:tcPr>
          <w:p w14:paraId="217D57BD" w14:textId="77777777" w:rsidR="00512456" w:rsidRPr="002A53D8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  <w:r w:rsidRPr="002A53D8">
              <w:rPr>
                <w:rFonts w:ascii="Arial" w:hAnsi="Arial" w:cs="Arial"/>
                <w:sz w:val="16"/>
                <w:szCs w:val="16"/>
              </w:rPr>
              <w:lastRenderedPageBreak/>
              <w:t>Dehydration</w:t>
            </w:r>
          </w:p>
        </w:tc>
        <w:tc>
          <w:tcPr>
            <w:tcW w:w="2197" w:type="pct"/>
          </w:tcPr>
          <w:p w14:paraId="609BADB9" w14:textId="77777777" w:rsidR="00512456" w:rsidRPr="002A53D8" w:rsidRDefault="00512456" w:rsidP="002A53D8">
            <w:pPr>
              <w:rPr>
                <w:rFonts w:ascii="Arial" w:eastAsia="Calibri" w:hAnsi="Arial" w:cs="Arial"/>
                <w:sz w:val="16"/>
                <w:szCs w:val="16"/>
                <w:lang w:eastAsia="fr-CH"/>
              </w:rPr>
            </w:pPr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(</w:t>
            </w:r>
            <w:proofErr w:type="gram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dehydration</w:t>
            </w:r>
            <w:proofErr w:type="gram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ab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] OR "Dehydration"[Mesh]) AND ("Signs and Symptoms"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Mesh</w:t>
            </w:r>
            <w:proofErr w:type="gram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:NoExp</w:t>
            </w:r>
            <w:proofErr w:type="spellEnd"/>
            <w:proofErr w:type="gram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] OR "Vital Signs"[Mesh] OR "Tachycardia"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Mesh:NoExp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] OR "Diagnostic Tests, Routine"[Mesh] OR "Physical Examination"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Mesh:NoExp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] OR "Diagnosis"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Mesh:NoExp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] OR "Odds Ratio"[Mesh] OR "Sensitivity and Specificity"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Mesh:NoExp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 xml:space="preserve">] OR "Predictive Value of Tests"[Mesh] OR "ROC Curve"[Mesh] OR </w:t>
            </w:r>
            <w:r w:rsidRPr="002A53D8">
              <w:rPr>
                <w:rFonts w:ascii="Arial" w:eastAsia="Times New Roman" w:hAnsi="Arial" w:cs="Arial"/>
                <w:sz w:val="16"/>
                <w:szCs w:val="16"/>
              </w:rPr>
              <w:t>"Severity of Illness Index"[Mesh] OR "Decision Trees"[Mesh] OR</w:t>
            </w:r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 xml:space="preserve"> clinical sign*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ab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] OR clinical predictor* 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ab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] OR vital sign* 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ab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] OR clinical feature* 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ab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] OR "signs and symptoms"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ab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] OR algorithm* 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ab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] OR decision tree* 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ab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] OR prediction rule* 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ab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 xml:space="preserve">] OR 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imci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 xml:space="preserve"> 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ab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] OR "integrated management of childhood illness"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ab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] OR "diagnostic accuracy"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ab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]) AND (infant*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ab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]  OR child* 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ab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] pediatric*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ab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 xml:space="preserve">] OR 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paediatric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*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ab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] OR under-five* 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ab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] OR 59 month* 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ab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] OR under-5 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ab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] OR babies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ab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] OR baby[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ab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] OR "infant"[Mesh] OR "Child, Preschool"[Mesh])</w:t>
            </w:r>
          </w:p>
          <w:p w14:paraId="4F6477A9" w14:textId="77777777" w:rsidR="00512456" w:rsidRPr="002A53D8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1" w:type="pct"/>
          </w:tcPr>
          <w:p w14:paraId="5C4F65FC" w14:textId="77777777" w:rsidR="00512456" w:rsidRPr="002A53D8" w:rsidRDefault="00512456" w:rsidP="002A53D8">
            <w:pPr>
              <w:rPr>
                <w:rFonts w:ascii="Arial" w:eastAsia="Calibri" w:hAnsi="Arial" w:cs="Arial"/>
                <w:sz w:val="16"/>
                <w:szCs w:val="16"/>
                <w:lang w:eastAsia="fr-CH"/>
              </w:rPr>
            </w:pPr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(</w:t>
            </w:r>
            <w:proofErr w:type="spellStart"/>
            <w:proofErr w:type="gram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dehydration:ti,ab</w:t>
            </w:r>
            <w:proofErr w:type="spellEnd"/>
            <w:proofErr w:type="gram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 xml:space="preserve"> OR 'dehydration'/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exp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 xml:space="preserve">) AND ((clinical sign* OR clinical syndrome* OR clinical predictor* OR vital sign* OR clinical feature* OR "signs and symptoms" OR algorithm* OR decision tree* OR prediction rule* OR 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imci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 xml:space="preserve"> OR "integrated management of childhood illness" OR "diagnostic accuracy")</w:t>
            </w:r>
            <w:proofErr w:type="gram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: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,ab</w:t>
            </w:r>
            <w:proofErr w:type="spellEnd"/>
            <w:proofErr w:type="gram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 xml:space="preserve"> OR 'vital sign'/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exp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 xml:space="preserve">  OR 'heart rate'/de  OR 'tachycardia'/de OR 'diagnostic accuracy'/de  OR 'diagnostic test accuracy study'/de OR 'classification algorithm'/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exp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 xml:space="preserve"> OR 'practice guideline'/de  OR 'predictive value'/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exp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 xml:space="preserve"> OR 'diagnostic value'/de  OR 'symptom assessment'/de OR 'diagnostic accuracy'/de) AND ((infant*  OR child* pediatric* OR 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paediatric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* OR under-five* OR 59 month* OR under-5 OR babies OR baby):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,ab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 xml:space="preserve"> OR 'preschool child'/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exp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 xml:space="preserve"> OR 'infant'/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exp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)</w:t>
            </w:r>
          </w:p>
          <w:p w14:paraId="6D085B59" w14:textId="77777777" w:rsidR="00512456" w:rsidRPr="002A53D8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2456" w:rsidRPr="002A53D8" w14:paraId="65BAE1F2" w14:textId="77777777" w:rsidTr="002A53D8">
        <w:tc>
          <w:tcPr>
            <w:tcW w:w="732" w:type="pct"/>
          </w:tcPr>
          <w:p w14:paraId="03ABBEC5" w14:textId="77777777" w:rsidR="00512456" w:rsidRPr="002A53D8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  <w:r w:rsidRPr="002A53D8">
              <w:rPr>
                <w:rFonts w:ascii="Arial" w:hAnsi="Arial" w:cs="Arial"/>
                <w:sz w:val="16"/>
                <w:szCs w:val="16"/>
              </w:rPr>
              <w:t>Malnutrition</w:t>
            </w:r>
          </w:p>
        </w:tc>
        <w:tc>
          <w:tcPr>
            <w:tcW w:w="2197" w:type="pct"/>
          </w:tcPr>
          <w:p w14:paraId="6EC22E8E" w14:textId="77777777" w:rsidR="00512456" w:rsidRPr="002A53D8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  <w:r w:rsidRPr="002A53D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Start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malnutrition</w:t>
            </w:r>
            <w:proofErr w:type="gramEnd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[</w:t>
            </w:r>
            <w:proofErr w:type="spellStart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tiab</w:t>
            </w:r>
            <w:proofErr w:type="spellEnd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] OR "Malnutrition"[Mesh]) AND ("Anthropometry"[</w:t>
            </w:r>
            <w:proofErr w:type="spellStart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Mesh</w:t>
            </w:r>
            <w:proofErr w:type="gramStart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:NoExp</w:t>
            </w:r>
            <w:proofErr w:type="spellEnd"/>
            <w:proofErr w:type="gramEnd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] OR "Body Weights and Measures” [Mesh] OR weight*[</w:t>
            </w:r>
            <w:proofErr w:type="spellStart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tiab</w:t>
            </w:r>
            <w:proofErr w:type="spellEnd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] OR *height[</w:t>
            </w:r>
            <w:proofErr w:type="spellStart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tiab</w:t>
            </w:r>
            <w:proofErr w:type="spellEnd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] OR *length[</w:t>
            </w:r>
            <w:proofErr w:type="spellStart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tiab</w:t>
            </w:r>
            <w:proofErr w:type="spellEnd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] OR MUAC[</w:t>
            </w:r>
            <w:proofErr w:type="spellStart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tiab</w:t>
            </w:r>
            <w:proofErr w:type="spellEnd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] OR “mid upper arm circumference”[</w:t>
            </w:r>
            <w:proofErr w:type="spellStart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tiab</w:t>
            </w:r>
            <w:proofErr w:type="spellEnd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]) AND (infant*[</w:t>
            </w:r>
            <w:proofErr w:type="spellStart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tiab</w:t>
            </w:r>
            <w:proofErr w:type="spellEnd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] OR child* [</w:t>
            </w:r>
            <w:proofErr w:type="spellStart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tiab</w:t>
            </w:r>
            <w:proofErr w:type="spellEnd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] pediatric*[</w:t>
            </w:r>
            <w:proofErr w:type="spellStart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tiab</w:t>
            </w:r>
            <w:proofErr w:type="spellEnd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 xml:space="preserve">] OR </w:t>
            </w:r>
            <w:proofErr w:type="spellStart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paediatric</w:t>
            </w:r>
            <w:proofErr w:type="spellEnd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*[</w:t>
            </w:r>
            <w:proofErr w:type="spellStart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tiab</w:t>
            </w:r>
            <w:proofErr w:type="spellEnd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] OR under-five* [</w:t>
            </w:r>
            <w:proofErr w:type="spellStart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tiab</w:t>
            </w:r>
            <w:proofErr w:type="spellEnd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] OR 59 month* [</w:t>
            </w:r>
            <w:proofErr w:type="spellStart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tiab</w:t>
            </w:r>
            <w:proofErr w:type="spellEnd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] OR under-5 [</w:t>
            </w:r>
            <w:proofErr w:type="spellStart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tiab</w:t>
            </w:r>
            <w:proofErr w:type="spellEnd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] OR babies[</w:t>
            </w:r>
            <w:proofErr w:type="spellStart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tiab</w:t>
            </w:r>
            <w:proofErr w:type="spellEnd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] OR baby[</w:t>
            </w:r>
            <w:proofErr w:type="spellStart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tiab</w:t>
            </w:r>
            <w:proofErr w:type="spellEnd"/>
            <w:r w:rsidRPr="002A53D8">
              <w:rPr>
                <w:rFonts w:ascii="Arial" w:eastAsia="Times New Roman" w:hAnsi="Arial" w:cs="Arial"/>
                <w:sz w:val="16"/>
                <w:szCs w:val="16"/>
              </w:rPr>
              <w:t>] OR "infant"[Mesh] OR "Child, Preschool"[Mesh])</w:t>
            </w:r>
          </w:p>
        </w:tc>
        <w:tc>
          <w:tcPr>
            <w:tcW w:w="2071" w:type="pct"/>
          </w:tcPr>
          <w:p w14:paraId="2A80F71F" w14:textId="77777777" w:rsidR="00512456" w:rsidRPr="002A53D8" w:rsidRDefault="00512456" w:rsidP="002A53D8">
            <w:pPr>
              <w:rPr>
                <w:rFonts w:ascii="Arial" w:eastAsia="Calibri" w:hAnsi="Arial" w:cs="Arial"/>
                <w:sz w:val="16"/>
                <w:szCs w:val="16"/>
                <w:lang w:eastAsia="fr-CH"/>
              </w:rPr>
            </w:pPr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(</w:t>
            </w:r>
            <w:proofErr w:type="spellStart"/>
            <w:proofErr w:type="gram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malnutrition:ti,ab</w:t>
            </w:r>
            <w:proofErr w:type="spellEnd"/>
            <w:proofErr w:type="gram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 xml:space="preserve"> OR 'malnutrition'/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exp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) AND ('anthropometric parameters'/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exp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 xml:space="preserve"> OR (weight* OR length OR height OR 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muac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 xml:space="preserve"> OR “mid upper arm circumference”)</w:t>
            </w:r>
            <w:proofErr w:type="gram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: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,ab</w:t>
            </w:r>
            <w:proofErr w:type="spellEnd"/>
            <w:proofErr w:type="gram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 xml:space="preserve">) AND ((infant*  OR child* pediatric* OR 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paediatric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* OR under-five* OR 59 month* OR under-5 OR babies OR baby):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ti,ab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 xml:space="preserve"> OR 'preschool child'/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exp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 xml:space="preserve"> OR 'infant'/</w:t>
            </w:r>
            <w:proofErr w:type="spellStart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exp</w:t>
            </w:r>
            <w:proofErr w:type="spellEnd"/>
            <w:r w:rsidRPr="002A53D8">
              <w:rPr>
                <w:rFonts w:ascii="Arial" w:eastAsia="Calibri" w:hAnsi="Arial" w:cs="Arial"/>
                <w:sz w:val="16"/>
                <w:szCs w:val="16"/>
                <w:lang w:eastAsia="fr-CH"/>
              </w:rPr>
              <w:t>)</w:t>
            </w:r>
          </w:p>
          <w:p w14:paraId="30952BB7" w14:textId="77777777" w:rsidR="00512456" w:rsidRPr="002A53D8" w:rsidRDefault="00512456" w:rsidP="002A53D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D7AF248" w14:textId="77777777" w:rsidR="002309AB" w:rsidRDefault="002309AB"/>
    <w:sectPr w:rsidR="002309AB" w:rsidSect="00512456">
      <w:pgSz w:w="16840" w:h="1190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456"/>
    <w:rsid w:val="0007581B"/>
    <w:rsid w:val="002309AB"/>
    <w:rsid w:val="00512456"/>
    <w:rsid w:val="00AF5E1E"/>
    <w:rsid w:val="00BD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27AD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4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24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4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24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9</Words>
  <Characters>7351</Characters>
  <Application>Microsoft Macintosh Word</Application>
  <DocSecurity>0</DocSecurity>
  <Lines>61</Lines>
  <Paragraphs>17</Paragraphs>
  <ScaleCrop>false</ScaleCrop>
  <Company/>
  <LinksUpToDate>false</LinksUpToDate>
  <CharactersWithSpaces>8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Keitel</dc:creator>
  <cp:keywords/>
  <dc:description/>
  <cp:lastModifiedBy>Kristina Keitel</cp:lastModifiedBy>
  <cp:revision>3</cp:revision>
  <dcterms:created xsi:type="dcterms:W3CDTF">2017-09-11T10:18:00Z</dcterms:created>
  <dcterms:modified xsi:type="dcterms:W3CDTF">2017-09-11T10:18:00Z</dcterms:modified>
</cp:coreProperties>
</file>